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D18BA" w14:textId="77777777" w:rsidR="005701B0" w:rsidRPr="003F3650" w:rsidRDefault="005017EF" w:rsidP="003F3650">
      <w:pPr>
        <w:spacing w:line="240" w:lineRule="auto"/>
        <w:jc w:val="both"/>
        <w:rPr>
          <w:rFonts w:asciiTheme="majorHAnsi" w:hAnsiTheme="majorHAnsi"/>
          <w:b/>
          <w:sz w:val="24"/>
          <w:szCs w:val="24"/>
        </w:rPr>
      </w:pPr>
      <w:r w:rsidRPr="005017EF">
        <w:rPr>
          <w:rFonts w:asciiTheme="majorHAnsi" w:hAnsiTheme="majorHAnsi"/>
          <w:b/>
          <w:sz w:val="24"/>
          <w:szCs w:val="24"/>
          <w:lang w:val="en-GB"/>
        </w:rPr>
        <w:t>Supplementary Table 1</w:t>
      </w:r>
      <w:r w:rsidR="00E07BB7">
        <w:rPr>
          <w:rFonts w:asciiTheme="majorHAnsi" w:hAnsiTheme="majorHAnsi"/>
          <w:b/>
          <w:sz w:val="24"/>
          <w:szCs w:val="24"/>
        </w:rPr>
        <w:t>. Accession numbers of sequences</w:t>
      </w:r>
      <w:r w:rsidRPr="005017EF">
        <w:rPr>
          <w:rFonts w:asciiTheme="majorHAnsi" w:hAnsiTheme="majorHAnsi"/>
          <w:b/>
          <w:sz w:val="24"/>
          <w:szCs w:val="24"/>
        </w:rPr>
        <w:t xml:space="preserve"> and </w:t>
      </w:r>
      <w:r w:rsidR="004D0183">
        <w:rPr>
          <w:rFonts w:asciiTheme="majorHAnsi" w:hAnsiTheme="majorHAnsi"/>
          <w:b/>
          <w:sz w:val="24"/>
          <w:szCs w:val="24"/>
        </w:rPr>
        <w:t xml:space="preserve">primer </w:t>
      </w:r>
      <w:r w:rsidR="00DA77DB">
        <w:rPr>
          <w:rFonts w:asciiTheme="majorHAnsi" w:hAnsiTheme="majorHAnsi"/>
          <w:b/>
          <w:sz w:val="24"/>
          <w:szCs w:val="24"/>
        </w:rPr>
        <w:t>combinations used for</w:t>
      </w:r>
      <w:r w:rsidRPr="005017EF">
        <w:rPr>
          <w:rFonts w:asciiTheme="majorHAnsi" w:hAnsiTheme="majorHAnsi"/>
          <w:b/>
          <w:sz w:val="24"/>
          <w:szCs w:val="24"/>
        </w:rPr>
        <w:t xml:space="preserve"> </w:t>
      </w:r>
      <w:r w:rsidR="00E07BB7">
        <w:rPr>
          <w:rFonts w:asciiTheme="majorHAnsi" w:hAnsiTheme="majorHAnsi"/>
          <w:b/>
          <w:sz w:val="24"/>
          <w:szCs w:val="24"/>
        </w:rPr>
        <w:t>full-length ISY</w:t>
      </w:r>
      <w:r w:rsidR="00D00693">
        <w:rPr>
          <w:rFonts w:asciiTheme="majorHAnsi" w:hAnsiTheme="majorHAnsi"/>
          <w:b/>
          <w:sz w:val="24"/>
          <w:szCs w:val="24"/>
        </w:rPr>
        <w:t>/PRISE</w:t>
      </w:r>
      <w:r w:rsidR="00E07BB7">
        <w:rPr>
          <w:rFonts w:asciiTheme="majorHAnsi" w:hAnsiTheme="majorHAnsi"/>
          <w:b/>
          <w:sz w:val="24"/>
          <w:szCs w:val="24"/>
        </w:rPr>
        <w:t xml:space="preserve"> gene amplification</w:t>
      </w:r>
      <w:r w:rsidR="004D0183">
        <w:rPr>
          <w:rFonts w:asciiTheme="majorHAnsi" w:hAnsiTheme="majorHAnsi"/>
          <w:b/>
          <w:sz w:val="24"/>
          <w:szCs w:val="24"/>
        </w:rPr>
        <w:t xml:space="preserve"> and </w:t>
      </w:r>
      <w:r w:rsidRPr="005017EF">
        <w:rPr>
          <w:rFonts w:asciiTheme="majorHAnsi" w:hAnsiTheme="majorHAnsi"/>
          <w:b/>
          <w:sz w:val="24"/>
          <w:szCs w:val="24"/>
        </w:rPr>
        <w:t xml:space="preserve">qPCR analysis of </w:t>
      </w:r>
      <w:r w:rsidRPr="005017EF">
        <w:rPr>
          <w:rFonts w:asciiTheme="majorHAnsi" w:hAnsiTheme="majorHAnsi"/>
          <w:b/>
          <w:sz w:val="24"/>
          <w:szCs w:val="24"/>
          <w:lang w:val="en-GB"/>
        </w:rPr>
        <w:t>nepetalactone biosynthetic genes and the corresponding transcription factors</w:t>
      </w:r>
      <w:r w:rsidR="00E07BB7">
        <w:rPr>
          <w:rFonts w:asciiTheme="majorHAnsi" w:hAnsiTheme="majorHAnsi"/>
          <w:b/>
          <w:sz w:val="24"/>
          <w:szCs w:val="24"/>
          <w:lang w:val="en-GB"/>
        </w:rPr>
        <w:t xml:space="preserve"> in </w:t>
      </w:r>
      <w:r w:rsidR="00E07BB7" w:rsidRPr="00E07BB7">
        <w:rPr>
          <w:rFonts w:asciiTheme="majorHAnsi" w:hAnsiTheme="majorHAnsi"/>
          <w:b/>
          <w:i/>
          <w:sz w:val="24"/>
          <w:szCs w:val="24"/>
          <w:lang w:val="en-GB"/>
        </w:rPr>
        <w:t xml:space="preserve">N. </w:t>
      </w:r>
      <w:proofErr w:type="spellStart"/>
      <w:r w:rsidR="00E07BB7" w:rsidRPr="00E07BB7">
        <w:rPr>
          <w:rFonts w:asciiTheme="majorHAnsi" w:hAnsiTheme="majorHAnsi"/>
          <w:b/>
          <w:i/>
          <w:sz w:val="24"/>
          <w:szCs w:val="24"/>
          <w:lang w:val="en-GB"/>
        </w:rPr>
        <w:t>rtanjensis</w:t>
      </w:r>
      <w:proofErr w:type="spellEnd"/>
      <w:r w:rsidR="00E07BB7">
        <w:rPr>
          <w:rFonts w:asciiTheme="majorHAnsi" w:hAnsiTheme="majorHAnsi"/>
          <w:b/>
          <w:sz w:val="24"/>
          <w:szCs w:val="24"/>
          <w:lang w:val="en-GB"/>
        </w:rPr>
        <w:t xml:space="preserve"> and </w:t>
      </w:r>
      <w:r w:rsidR="00E07BB7" w:rsidRPr="00E07BB7">
        <w:rPr>
          <w:rFonts w:asciiTheme="majorHAnsi" w:hAnsiTheme="majorHAnsi"/>
          <w:b/>
          <w:i/>
          <w:sz w:val="24"/>
          <w:szCs w:val="24"/>
          <w:lang w:val="en-GB"/>
        </w:rPr>
        <w:t>N. nervosa</w:t>
      </w:r>
      <w:r w:rsidRPr="005017EF">
        <w:rPr>
          <w:rFonts w:asciiTheme="majorHAnsi" w:hAnsiTheme="majorHAnsi"/>
          <w:b/>
          <w:sz w:val="24"/>
          <w:szCs w:val="24"/>
        </w:rPr>
        <w:t>.</w:t>
      </w:r>
    </w:p>
    <w:tbl>
      <w:tblPr>
        <w:tblW w:w="4282" w:type="pct"/>
        <w:tblLayout w:type="fixed"/>
        <w:tblLook w:val="04A0" w:firstRow="1" w:lastRow="0" w:firstColumn="1" w:lastColumn="0" w:noHBand="0" w:noVBand="1"/>
      </w:tblPr>
      <w:tblGrid>
        <w:gridCol w:w="1352"/>
        <w:gridCol w:w="1801"/>
        <w:gridCol w:w="1801"/>
        <w:gridCol w:w="3960"/>
        <w:gridCol w:w="1439"/>
        <w:gridCol w:w="1602"/>
      </w:tblGrid>
      <w:tr w:rsidR="00A604BC" w:rsidRPr="005701B0" w14:paraId="04C621EB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6DA8078" w14:textId="77777777" w:rsidR="00A604BC" w:rsidRPr="0004245E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Sequence abbreviation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77F60D3" w14:textId="77777777" w:rsidR="00A604BC" w:rsidRPr="0004245E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Accession number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B2416A" w14:textId="77777777" w:rsidR="00A604BC" w:rsidRPr="0004245E" w:rsidRDefault="00A604BC" w:rsidP="00B04CC7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Primer name</w:t>
            </w:r>
          </w:p>
        </w:tc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845347" w14:textId="77777777" w:rsidR="00A604BC" w:rsidRPr="0004245E" w:rsidRDefault="00A604BC" w:rsidP="00CD1CEA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Primer sequence (5’-3’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87BA77A" w14:textId="77777777" w:rsidR="00A604BC" w:rsidRPr="0004245E" w:rsidRDefault="00A604BC" w:rsidP="00BF3068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D4E79B" w14:textId="77777777" w:rsidR="00A604BC" w:rsidRPr="0004245E" w:rsidRDefault="00A604BC" w:rsidP="00BF3068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</w:pPr>
            <w:r w:rsidRPr="0004245E">
              <w:rPr>
                <w:rFonts w:asciiTheme="majorHAnsi" w:eastAsia="Times New Roman" w:hAnsiTheme="majorHAnsi" w:cs="Times New Roman"/>
                <w:b/>
                <w:sz w:val="20"/>
                <w:szCs w:val="20"/>
                <w:lang w:eastAsia="el-GR"/>
              </w:rPr>
              <w:t>Target gene</w:t>
            </w:r>
          </w:p>
        </w:tc>
      </w:tr>
      <w:tr w:rsidR="00A604BC" w:rsidRPr="00760167" w14:paraId="70CF3D77" w14:textId="77777777" w:rsidTr="00A604BC">
        <w:trPr>
          <w:trHeight w:val="308"/>
        </w:trPr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400FEA8B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rISY</w:t>
            </w:r>
            <w:proofErr w:type="spellEnd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/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</w:tcPr>
          <w:p w14:paraId="3DA5BCD9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5</w:t>
            </w:r>
          </w:p>
          <w:p w14:paraId="1A4AAF52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OQ858852</w:t>
            </w:r>
          </w:p>
          <w:p w14:paraId="3E349223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  <w:p w14:paraId="01D72F25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  <w:p w14:paraId="37385D88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  <w:p w14:paraId="08690201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  <w:p w14:paraId="3F7E9171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  <w:p w14:paraId="759E74EA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81F2E" w14:textId="77777777" w:rsidR="00A604BC" w:rsidRDefault="00A604BC" w:rsidP="009368FA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Syn_FL_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7BD11062" w14:textId="77777777" w:rsidR="00A604BC" w:rsidRDefault="00A604BC" w:rsidP="007F617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Syn_FL_R1 </w:t>
            </w:r>
          </w:p>
          <w:p w14:paraId="1E6E764A" w14:textId="77777777" w:rsidR="00A604BC" w:rsidRPr="007F6171" w:rsidRDefault="00A604BC" w:rsidP="007F6171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Syn_FL_R2 </w:t>
            </w:r>
          </w:p>
        </w:tc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CC3EF" w14:textId="77777777" w:rsidR="00A604BC" w:rsidRPr="007F6171" w:rsidRDefault="00A604BC" w:rsidP="007F617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GAGCTGGWGGGCT </w:t>
            </w: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14:paraId="7AB57380" w14:textId="77777777" w:rsidR="00A604BC" w:rsidRPr="002342FC" w:rsidRDefault="00A604BC" w:rsidP="007F61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1E1CE0E0" w14:textId="77777777" w:rsidR="00A604BC" w:rsidRPr="002342FC" w:rsidRDefault="00A604BC" w:rsidP="007F61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EBB017" w14:textId="77777777" w:rsidR="00A604BC" w:rsidRPr="003A6D09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ISY</w:t>
            </w:r>
          </w:p>
        </w:tc>
      </w:tr>
      <w:tr w:rsidR="00A604BC" w:rsidRPr="00760167" w14:paraId="4FCEB275" w14:textId="77777777" w:rsidTr="00A604BC">
        <w:trPr>
          <w:trHeight w:hRule="exact" w:val="308"/>
        </w:trPr>
        <w:tc>
          <w:tcPr>
            <w:tcW w:w="565" w:type="pct"/>
            <w:tcBorders>
              <w:left w:val="nil"/>
              <w:right w:val="nil"/>
            </w:tcBorders>
          </w:tcPr>
          <w:p w14:paraId="5975F9A3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nISY</w:t>
            </w:r>
            <w:proofErr w:type="spellEnd"/>
          </w:p>
        </w:tc>
        <w:tc>
          <w:tcPr>
            <w:tcW w:w="753" w:type="pct"/>
            <w:vMerge/>
            <w:tcBorders>
              <w:left w:val="nil"/>
              <w:right w:val="nil"/>
            </w:tcBorders>
          </w:tcPr>
          <w:p w14:paraId="1DF6C25A" w14:textId="77777777" w:rsidR="00A604BC" w:rsidRPr="00470785" w:rsidRDefault="00A604BC" w:rsidP="007F61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AABE6" w14:textId="77777777" w:rsidR="00A604BC" w:rsidRDefault="00A604BC" w:rsidP="009368FA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148AE" w14:textId="77777777" w:rsidR="00A604BC" w:rsidRDefault="00A604BC" w:rsidP="007F617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AGGAACGATCTTGTAAGC </w:t>
            </w:r>
          </w:p>
          <w:p w14:paraId="6B7E28E7" w14:textId="77777777" w:rsidR="00A604BC" w:rsidRPr="00EF7146" w:rsidRDefault="00A604BC" w:rsidP="00CD1CE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right w:val="nil"/>
            </w:tcBorders>
          </w:tcPr>
          <w:p w14:paraId="61F4231F" w14:textId="77777777" w:rsidR="00A604BC" w:rsidRPr="002342FC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4A2E" w14:textId="77777777" w:rsidR="00A604BC" w:rsidRPr="003A6D09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</w:tr>
      <w:tr w:rsidR="00A604BC" w:rsidRPr="00760167" w14:paraId="2F5398A1" w14:textId="77777777" w:rsidTr="00A604BC">
        <w:trPr>
          <w:trHeight w:hRule="exact" w:val="225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47A11423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8E5032" w14:textId="77777777" w:rsidR="00A604BC" w:rsidRPr="00470785" w:rsidRDefault="00A604BC" w:rsidP="007F61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73A99" w14:textId="77777777" w:rsidR="00A604BC" w:rsidRDefault="00A604BC" w:rsidP="009368FA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FCE68" w14:textId="77777777" w:rsidR="00A604BC" w:rsidRDefault="00A604BC" w:rsidP="007F617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GGGAACAATCTTGAAAGC </w:t>
            </w:r>
          </w:p>
          <w:p w14:paraId="0F1E48EC" w14:textId="77777777" w:rsidR="00A604BC" w:rsidRPr="00EF7146" w:rsidRDefault="00A604BC" w:rsidP="00CD1CEA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E030BF" w14:textId="77777777" w:rsidR="00A604BC" w:rsidRPr="002342FC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ACCE8" w14:textId="77777777" w:rsidR="00A604BC" w:rsidRPr="003A6D09" w:rsidRDefault="00A604BC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</w:tr>
      <w:tr w:rsidR="00A604BC" w:rsidRPr="00760167" w14:paraId="7865A4CE" w14:textId="77777777" w:rsidTr="00A604BC">
        <w:trPr>
          <w:trHeight w:val="260"/>
        </w:trPr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51322BE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rISY</w:t>
            </w:r>
            <w:proofErr w:type="spellEnd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/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</w:tcPr>
          <w:p w14:paraId="3A28AD17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5</w:t>
            </w:r>
          </w:p>
          <w:p w14:paraId="45850B92" w14:textId="77777777" w:rsidR="00A604BC" w:rsidRPr="00470785" w:rsidRDefault="00A604BC" w:rsidP="00DA77D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OQ858852</w:t>
            </w:r>
          </w:p>
          <w:p w14:paraId="1C19AD11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13487" w14:textId="77777777" w:rsidR="00A604BC" w:rsidRPr="001B3D32" w:rsidRDefault="00A604BC" w:rsidP="00DD66E2">
            <w:pPr>
              <w:pStyle w:val="Default"/>
              <w:jc w:val="both"/>
              <w:rPr>
                <w:sz w:val="20"/>
                <w:szCs w:val="20"/>
              </w:rPr>
            </w:pPr>
            <w:proofErr w:type="spellStart"/>
            <w:r w:rsidRPr="001B3D32">
              <w:rPr>
                <w:sz w:val="20"/>
                <w:szCs w:val="20"/>
              </w:rPr>
              <w:t>IrSyn_FL_F_SacI</w:t>
            </w:r>
            <w:proofErr w:type="spellEnd"/>
          </w:p>
        </w:tc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8E03B" w14:textId="77777777" w:rsidR="00A604BC" w:rsidRPr="00EF7146" w:rsidRDefault="00A604BC" w:rsidP="00DD66E2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CATGAGAGCTCATGAGCTGGTGGTG</w:t>
            </w: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14:paraId="085F1253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424EBA4B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D954D" w14:textId="77777777" w:rsidR="00A604BC" w:rsidRPr="003A6D09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ISY</w:t>
            </w:r>
          </w:p>
        </w:tc>
      </w:tr>
      <w:tr w:rsidR="00A604BC" w:rsidRPr="00760167" w14:paraId="75410A2F" w14:textId="77777777" w:rsidTr="00A604BC">
        <w:trPr>
          <w:trHeight w:hRule="exact" w:val="220"/>
        </w:trPr>
        <w:tc>
          <w:tcPr>
            <w:tcW w:w="565" w:type="pct"/>
            <w:tcBorders>
              <w:left w:val="nil"/>
              <w:right w:val="nil"/>
            </w:tcBorders>
          </w:tcPr>
          <w:p w14:paraId="6E705A02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nISY</w:t>
            </w:r>
            <w:proofErr w:type="spellEnd"/>
          </w:p>
        </w:tc>
        <w:tc>
          <w:tcPr>
            <w:tcW w:w="753" w:type="pct"/>
            <w:vMerge/>
            <w:tcBorders>
              <w:left w:val="nil"/>
              <w:right w:val="nil"/>
            </w:tcBorders>
          </w:tcPr>
          <w:p w14:paraId="673A0393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7FA31" w14:textId="77777777" w:rsidR="00A604BC" w:rsidRDefault="00A604BC" w:rsidP="00DD66E2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Syn_FL_R1_KpnI </w:t>
            </w:r>
          </w:p>
          <w:p w14:paraId="4235F0D5" w14:textId="77777777" w:rsidR="00A604BC" w:rsidRPr="003A6D09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4FCB6" w14:textId="77777777" w:rsidR="00A604BC" w:rsidRDefault="00A604BC" w:rsidP="00DD66E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TGAGGTACCTCAGGGAACAATCTTGAAAGC </w:t>
            </w:r>
          </w:p>
          <w:p w14:paraId="7F3FAA14" w14:textId="77777777" w:rsidR="00A604BC" w:rsidRPr="00EF7146" w:rsidRDefault="00A604BC" w:rsidP="00DD66E2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right w:val="nil"/>
            </w:tcBorders>
          </w:tcPr>
          <w:p w14:paraId="486CCAE9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11A0C" w14:textId="77777777" w:rsidR="00A604BC" w:rsidRPr="003A6D09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</w:tr>
      <w:tr w:rsidR="00A604BC" w:rsidRPr="00760167" w14:paraId="4B044369" w14:textId="77777777" w:rsidTr="00A604BC">
        <w:trPr>
          <w:trHeight w:hRule="exact" w:val="316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5B30A662" w14:textId="77777777" w:rsidR="00A604BC" w:rsidRPr="003A6D09" w:rsidRDefault="00A604BC" w:rsidP="00DD66E2">
            <w:pPr>
              <w:pStyle w:val="Defaul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6BDA6F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7D68C" w14:textId="77777777" w:rsidR="00A604BC" w:rsidRDefault="00A604BC" w:rsidP="00DD66E2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Syn_FL_R2_KpnI </w:t>
            </w:r>
          </w:p>
          <w:p w14:paraId="09DEAD60" w14:textId="77777777" w:rsidR="00A604BC" w:rsidRPr="003A6D09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E00A9" w14:textId="77777777" w:rsidR="00A604BC" w:rsidRDefault="00A604BC" w:rsidP="00DD66E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TGAGGTACCTCAAGGAACGATCTTGTAAGC </w:t>
            </w:r>
          </w:p>
          <w:p w14:paraId="345C237E" w14:textId="77777777" w:rsidR="00A604BC" w:rsidRPr="00EF7146" w:rsidRDefault="00A604BC" w:rsidP="00DD66E2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CA794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B9732" w14:textId="77777777" w:rsidR="00A604BC" w:rsidRPr="003A6D09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</w:p>
        </w:tc>
      </w:tr>
      <w:tr w:rsidR="00A604BC" w:rsidRPr="00760167" w14:paraId="4995CB42" w14:textId="77777777" w:rsidTr="00A604BC">
        <w:trPr>
          <w:trHeight w:hRule="exact" w:val="674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B02DC" w14:textId="77777777" w:rsidR="00A604BC" w:rsidRPr="003A6D09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 w:rsidRPr="003A6D09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rGAPDH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AB75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20</w:t>
            </w:r>
          </w:p>
          <w:p w14:paraId="59C372F5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l-GR"/>
              </w:rPr>
            </w:pPr>
          </w:p>
          <w:p w14:paraId="3A1DF779" w14:textId="77777777" w:rsidR="00A604BC" w:rsidRPr="00470785" w:rsidRDefault="00A604BC" w:rsidP="00DD66E2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l-GR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           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BA7F6" w14:textId="77777777" w:rsidR="00A604BC" w:rsidRPr="003A6D09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 w:rsidRPr="003A6D09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rGAPDH</w:t>
            </w:r>
            <w:proofErr w:type="spellEnd"/>
            <w:r w:rsidRPr="003A6D09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 xml:space="preserve"> F</w:t>
            </w:r>
          </w:p>
          <w:p w14:paraId="16575B64" w14:textId="77777777" w:rsidR="00A604BC" w:rsidRPr="00EF7146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proofErr w:type="spellStart"/>
            <w:r w:rsidRPr="00EF7146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NrGAPDH</w:t>
            </w:r>
            <w:proofErr w:type="spellEnd"/>
            <w:r w:rsidRPr="00EF7146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9C8B2" w14:textId="77777777" w:rsidR="00A604BC" w:rsidRPr="00EF7146" w:rsidRDefault="00A604BC" w:rsidP="00DD66E2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F7146">
              <w:rPr>
                <w:rFonts w:asciiTheme="majorHAnsi" w:hAnsiTheme="majorHAnsi" w:cstheme="majorHAnsi"/>
                <w:sz w:val="20"/>
                <w:szCs w:val="20"/>
              </w:rPr>
              <w:t>GGCAAAGTTCTCCCTGCTCT</w:t>
            </w:r>
          </w:p>
          <w:p w14:paraId="7F75256F" w14:textId="77777777" w:rsidR="00A604BC" w:rsidRPr="003A6D09" w:rsidRDefault="00A604BC" w:rsidP="00DD66E2">
            <w:pPr>
              <w:spacing w:after="0" w:line="36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r w:rsidRPr="00EF7146">
              <w:rPr>
                <w:rFonts w:asciiTheme="majorHAnsi" w:hAnsiTheme="majorHAnsi" w:cstheme="majorHAnsi"/>
                <w:sz w:val="20"/>
                <w:szCs w:val="20"/>
              </w:rPr>
              <w:t>ATACTCGACCTGTTGTCGC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4C2A0C2F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0422407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FE375" w14:textId="77777777" w:rsidR="00A604BC" w:rsidRPr="003A6D09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</w:pPr>
            <w:r w:rsidRPr="003A6D09">
              <w:rPr>
                <w:rFonts w:asciiTheme="majorHAnsi" w:eastAsia="Times New Roman" w:hAnsiTheme="majorHAnsi" w:cstheme="majorHAnsi"/>
                <w:sz w:val="20"/>
                <w:szCs w:val="20"/>
                <w:lang w:eastAsia="el-GR"/>
              </w:rPr>
              <w:t>GAPDH</w:t>
            </w:r>
          </w:p>
        </w:tc>
      </w:tr>
      <w:tr w:rsidR="00A604BC" w:rsidRPr="00760167" w14:paraId="780CD2A5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36EF5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rGPPS</w:t>
            </w:r>
            <w:proofErr w:type="spellEnd"/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E46786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eastAsia="el-GR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0</w:t>
            </w:r>
          </w:p>
          <w:p w14:paraId="2F645433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GB" w:eastAsia="el-G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FE2C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rGPP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A90F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GACCCAATGCTGTCGATTTT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4387A4CD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val="en-GB"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A2C28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l-GR"/>
              </w:rPr>
              <w:t>GPPS</w:t>
            </w:r>
          </w:p>
        </w:tc>
      </w:tr>
      <w:tr w:rsidR="00A604BC" w:rsidRPr="00760167" w14:paraId="1F9D4448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F529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3EEB0D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GB"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C44A9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rGPP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2F9CF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GCAAGTAGGCCTCCACAGA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66E6620C" w14:textId="77777777" w:rsidR="00A604BC" w:rsidRPr="002342FC" w:rsidRDefault="00A604BC" w:rsidP="00DD66E2">
            <w:pPr>
              <w:spacing w:after="0" w:line="360" w:lineRule="auto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C5D1F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62A336A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6F5145B6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ES</w:t>
            </w:r>
            <w:proofErr w:type="spellEnd"/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EC42DE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  <w:t>MN936111</w:t>
            </w:r>
          </w:p>
          <w:p w14:paraId="51CDF9EA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  <w:p w14:paraId="65F979D8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1</w:t>
            </w:r>
          </w:p>
          <w:p w14:paraId="2EC44CA1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  <w:p w14:paraId="3BBC8B50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1</w:t>
            </w:r>
          </w:p>
          <w:p w14:paraId="4B395933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  <w:p w14:paraId="721FCAE6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1</w:t>
            </w:r>
          </w:p>
          <w:p w14:paraId="48B7BD6F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  <w:p w14:paraId="4BEB2A1C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1</w:t>
            </w:r>
          </w:p>
          <w:p w14:paraId="17BB4566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209A3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E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872CD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658A4">
              <w:rPr>
                <w:rFonts w:asciiTheme="majorHAnsi" w:hAnsiTheme="majorHAnsi"/>
                <w:color w:val="000000"/>
                <w:sz w:val="20"/>
                <w:szCs w:val="20"/>
              </w:rPr>
              <w:t>TGGTTCAATGGTGGAATTGC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F9125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174C9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GES</w:t>
            </w:r>
          </w:p>
        </w:tc>
      </w:tr>
      <w:tr w:rsidR="00A604BC" w:rsidRPr="00760167" w14:paraId="65BAC14E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32EAB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2222B2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9F8ED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E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F9C60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658A4">
              <w:rPr>
                <w:rFonts w:asciiTheme="majorHAnsi" w:hAnsiTheme="majorHAnsi"/>
                <w:color w:val="000000"/>
                <w:sz w:val="20"/>
                <w:szCs w:val="20"/>
              </w:rPr>
              <w:t>GAGATCATCCCAAAGGCGAA</w:t>
            </w: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4EE784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48839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9EEAD5F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4896BBEE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9B47732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2</w:t>
            </w:r>
          </w:p>
          <w:p w14:paraId="7B4D9BEB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36FA5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EEEB9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CGTCGCTAAAGAAGTCTTCCA</w:t>
            </w:r>
          </w:p>
          <w:p w14:paraId="17D90AB2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7C7C202F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B9CE4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G8</w:t>
            </w:r>
            <w:r w:rsidR="00D00693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H</w:t>
            </w:r>
          </w:p>
        </w:tc>
      </w:tr>
      <w:tr w:rsidR="00A604BC" w:rsidRPr="00760167" w14:paraId="22B3A8DD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E77C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264EF3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F7E05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r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25312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CGGAGTACTTGAACTGGTCGT</w:t>
            </w:r>
          </w:p>
          <w:p w14:paraId="06B9976F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18F33227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7B7D1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0697E99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6161FB41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2342FC">
              <w:rPr>
                <w:rFonts w:asciiTheme="majorHAnsi" w:eastAsia="Times New Roman" w:hAnsiTheme="majorHAnsi" w:cs="Arial"/>
                <w:sz w:val="20"/>
                <w:szCs w:val="20"/>
              </w:rPr>
              <w:t>Nr8HGO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F0C5B5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3</w:t>
            </w:r>
          </w:p>
          <w:p w14:paraId="5DDD631B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FDF0C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8HGO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C99D6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TGGTTAAGGTGGATCCGAAG</w:t>
            </w:r>
          </w:p>
          <w:p w14:paraId="50F695B6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1EDA416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C07E7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8HGO</w:t>
            </w:r>
          </w:p>
        </w:tc>
      </w:tr>
      <w:tr w:rsidR="00A604BC" w:rsidRPr="00760167" w14:paraId="4F7C945C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0CE8C99B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8AF5EE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99543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8HGO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FF119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CTTTTGCCTTATCGCGTCTC</w:t>
            </w:r>
          </w:p>
          <w:p w14:paraId="35C12A0B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4E76B94B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F4F28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9EF8DE5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79547DA9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2342FC">
              <w:rPr>
                <w:rFonts w:asciiTheme="majorHAnsi" w:eastAsia="Times New Roman" w:hAnsiTheme="majorHAnsi" w:cs="Arial"/>
                <w:sz w:val="20"/>
                <w:szCs w:val="20"/>
              </w:rPr>
              <w:t>Nr</w:t>
            </w:r>
            <w:r w:rsidR="00D00693">
              <w:rPr>
                <w:rFonts w:asciiTheme="majorHAnsi" w:eastAsia="Times New Roman" w:hAnsiTheme="majorHAnsi" w:cs="Arial"/>
                <w:sz w:val="20"/>
                <w:szCs w:val="20"/>
              </w:rPr>
              <w:t>PRISE</w:t>
            </w:r>
            <w:r w:rsidRPr="002342FC">
              <w:rPr>
                <w:rFonts w:asciiTheme="majorHAnsi" w:eastAsia="Times New Roman" w:hAnsiTheme="majorHAnsi" w:cs="Arial"/>
                <w:sz w:val="20"/>
                <w:szCs w:val="20"/>
              </w:rPr>
              <w:t>1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65C058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4</w:t>
            </w:r>
          </w:p>
          <w:p w14:paraId="0F90C4DE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D2468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IS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>Y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1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A869F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TGGGGAGTATGAGGAAGGGC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719B3742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3D357" w14:textId="77777777" w:rsidR="00A604BC" w:rsidRPr="00760167" w:rsidRDefault="00D00693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PRISE</w:t>
            </w:r>
            <w:r w:rsidR="00A604BC"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1</w:t>
            </w:r>
          </w:p>
        </w:tc>
      </w:tr>
      <w:tr w:rsidR="00A604BC" w:rsidRPr="00760167" w14:paraId="34B969A0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6623432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D37159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06927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IS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>Y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1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EE6E5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ACCACCAATTCCCCACAT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27AC9DFC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58844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0BB615F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4815FF8F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2342FC">
              <w:rPr>
                <w:rFonts w:asciiTheme="majorHAnsi" w:eastAsia="Times New Roman" w:hAnsiTheme="majorHAnsi" w:cs="Arial"/>
                <w:sz w:val="20"/>
                <w:szCs w:val="20"/>
              </w:rPr>
              <w:t>Nr</w:t>
            </w:r>
            <w:r w:rsidR="00D00693">
              <w:rPr>
                <w:rFonts w:asciiTheme="majorHAnsi" w:eastAsia="Times New Roman" w:hAnsiTheme="majorHAnsi" w:cs="Arial"/>
                <w:sz w:val="20"/>
                <w:szCs w:val="20"/>
              </w:rPr>
              <w:t>ISY</w:t>
            </w:r>
            <w:r w:rsidRPr="002342FC">
              <w:rPr>
                <w:rFonts w:asciiTheme="majorHAnsi" w:eastAsia="Times New Roman" w:hAnsiTheme="majorHAnsi" w:cs="Arial"/>
                <w:sz w:val="20"/>
                <w:szCs w:val="20"/>
              </w:rPr>
              <w:t>2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F9E206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MN93611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0C830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IS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Y2 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CA244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2E2E2E"/>
                <w:sz w:val="20"/>
                <w:szCs w:val="20"/>
              </w:rPr>
              <w:t>ATGTGGGGAGTACGAGTCC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5B19F9D2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1D571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IS</w:t>
            </w:r>
            <w:r w:rsidR="00D00693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Y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2</w:t>
            </w:r>
          </w:p>
        </w:tc>
      </w:tr>
      <w:tr w:rsidR="00A604BC" w:rsidRPr="00760167" w14:paraId="7E854B8F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637543E6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BABDFA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6D71E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NrIS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>Y2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775B0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GGTCCGGTGTGGGATCAAAT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1E7AA7F9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AB66C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0F294713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5AB0B697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42FC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NrNEPS1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59B29F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6</w:t>
            </w:r>
          </w:p>
          <w:p w14:paraId="34264997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1F8CD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rNEPS1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2AD3B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ACTGCGTGACACCATCTGT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528CABB1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3776B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NEPS1</w:t>
            </w:r>
          </w:p>
        </w:tc>
      </w:tr>
      <w:tr w:rsidR="00A604BC" w:rsidRPr="00760167" w14:paraId="1E5F44EB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3D98597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AD724B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659F9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rNEPS1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67E2B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TGTCCAGTGATGAAGGCGG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23133A39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D674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62C6643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47E39B1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42FC">
              <w:rPr>
                <w:rFonts w:asciiTheme="majorHAnsi" w:hAnsiTheme="majorHAnsi"/>
                <w:sz w:val="20"/>
                <w:szCs w:val="20"/>
                <w:lang w:val="en-GB"/>
              </w:rPr>
              <w:t>NrNEPS2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C202F9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8</w:t>
            </w:r>
          </w:p>
          <w:p w14:paraId="0AF8CBB9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C33B5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2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85367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TGAGCCAATCTGAGTCCG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03B46AE5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582EC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NEPS2</w:t>
            </w:r>
          </w:p>
        </w:tc>
      </w:tr>
      <w:tr w:rsidR="00A604BC" w:rsidRPr="00760167" w14:paraId="40E2DC13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105BD99B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B7CACE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BFCDA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2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023FF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TCAATGTATCCGCCCCTCG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28819739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33848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337B01EC" w14:textId="77777777" w:rsidTr="00A604BC">
        <w:trPr>
          <w:trHeight w:hRule="exact" w:val="343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5A21AE66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42FC">
              <w:rPr>
                <w:rFonts w:asciiTheme="majorHAnsi" w:hAnsiTheme="majorHAnsi"/>
                <w:sz w:val="20"/>
                <w:szCs w:val="20"/>
                <w:lang w:val="en-GB"/>
              </w:rPr>
              <w:t>NrNEPS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</w:tcPr>
          <w:p w14:paraId="592C75AA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9</w:t>
            </w:r>
          </w:p>
          <w:p w14:paraId="19AAE934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13FB0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3</w:t>
            </w: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52DF0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GGCTAACAATTCAGTGATGAT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3DB0125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CC915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NEPS3</w:t>
            </w:r>
          </w:p>
        </w:tc>
      </w:tr>
      <w:tr w:rsidR="00A604BC" w:rsidRPr="00760167" w14:paraId="05539BDE" w14:textId="77777777" w:rsidTr="00A604BC">
        <w:trPr>
          <w:trHeight w:hRule="exact" w:val="279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110585A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1BE596D0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76B0D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3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2A21F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CCGTACCTCACGAACATG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4182554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E72B7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18C1D37C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738F4EC4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4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CD9B1B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17</w:t>
            </w:r>
          </w:p>
          <w:p w14:paraId="79C435D8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293E7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4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10F9C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 xml:space="preserve">CGACAGCATCAAAGGGAGGA </w:t>
            </w:r>
            <w:r w:rsidRPr="004C0380">
              <w:rPr>
                <w:rFonts w:asciiTheme="majorHAnsi" w:hAnsiTheme="majorHAnsi" w:cs="Arial"/>
                <w:sz w:val="20"/>
                <w:szCs w:val="20"/>
              </w:rPr>
              <w:t>AA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61C0B5E7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F3DC7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NEPS4</w:t>
            </w:r>
          </w:p>
        </w:tc>
      </w:tr>
      <w:tr w:rsidR="00A604BC" w:rsidRPr="00760167" w14:paraId="42434AE3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5EDB0DDE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FE4FA" w14:textId="77777777" w:rsidR="00A604BC" w:rsidRPr="00470785" w:rsidRDefault="00A604BC" w:rsidP="00DD66E2">
            <w:pPr>
              <w:spacing w:after="0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010CE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NEPS4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17B57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>ACCAAGGGCGACACACAG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67A57D8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DF52B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73BE4BCF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2A9CBF42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COI1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6203D1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21</w:t>
            </w:r>
          </w:p>
          <w:p w14:paraId="7D3955A5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B978A4A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0E95D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COI1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55C43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TCCTCTATGCTCTGCTTGATACT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6351817B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48E1315C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F82EC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COI1</w:t>
            </w:r>
          </w:p>
        </w:tc>
      </w:tr>
      <w:tr w:rsidR="00A604BC" w:rsidRPr="00760167" w14:paraId="4647E967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666F2741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41DE7A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0BD71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COI1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09110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TCGTGTTCATCGGCTCCA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5379D3B3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B5F69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47C7F5D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4FD1FF57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JAZ3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3D8E29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22</w:t>
            </w:r>
          </w:p>
          <w:p w14:paraId="4283A7C4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7E11F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JAZ3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430B6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GTTCATTTGTCGCCTCCTATC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1B9D96C7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07AE0FE9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5194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YAZ3</w:t>
            </w:r>
          </w:p>
        </w:tc>
      </w:tr>
      <w:tr w:rsidR="00A604BC" w:rsidRPr="00760167" w14:paraId="4BA188E2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5D2EF74B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D1EF4E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6753B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JAZ3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C0F82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CCCTCTCCTTACGCTTCT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1DCBB51C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FC692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34359CD0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0F0D28A3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MYC2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DCA33A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24</w:t>
            </w:r>
          </w:p>
          <w:p w14:paraId="596E896A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A7AD5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MYC2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6F041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ATTCATTACCTCCCGCTTG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251BD445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37AB142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15278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MYC2</w:t>
            </w:r>
          </w:p>
        </w:tc>
      </w:tr>
      <w:tr w:rsidR="00A604BC" w:rsidRPr="00760167" w14:paraId="6D312E67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07CD9B87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D433DA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619AB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MYC2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3AF7A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sz w:val="20"/>
                <w:szCs w:val="20"/>
              </w:rPr>
              <w:t>CTTCCGCTCTCTGGCTCAC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3A8FCCE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4EE92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3B4E1BC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12CE1DAE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YABBY5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556439" w14:textId="77777777" w:rsidR="00A604BC" w:rsidRPr="00470785" w:rsidRDefault="00A604BC" w:rsidP="00DD66E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MN936125</w:t>
            </w:r>
          </w:p>
          <w:p w14:paraId="4EF2812C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2641A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YABBY5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72199" w14:textId="77777777" w:rsidR="00A604BC" w:rsidRPr="004C0380" w:rsidRDefault="00A604BC" w:rsidP="00DD66E2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color w:val="000000"/>
                <w:sz w:val="20"/>
                <w:szCs w:val="20"/>
              </w:rPr>
              <w:t>GATGTGGCGGAGCAGATGT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2730B07E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</w:pPr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 xml:space="preserve">N. </w:t>
            </w:r>
            <w:proofErr w:type="spell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rtanjensis</w:t>
            </w:r>
            <w:proofErr w:type="spellEnd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/</w:t>
            </w:r>
          </w:p>
          <w:p w14:paraId="11EF974F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C7AC1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YABBY5</w:t>
            </w:r>
          </w:p>
        </w:tc>
      </w:tr>
      <w:tr w:rsidR="00A604BC" w:rsidRPr="00760167" w14:paraId="52DBE380" w14:textId="77777777" w:rsidTr="00A604BC">
        <w:trPr>
          <w:trHeight w:hRule="exact" w:val="289"/>
        </w:trPr>
        <w:tc>
          <w:tcPr>
            <w:tcW w:w="565" w:type="pct"/>
            <w:tcBorders>
              <w:left w:val="nil"/>
              <w:right w:val="nil"/>
            </w:tcBorders>
          </w:tcPr>
          <w:p w14:paraId="3E8C56B8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vMerge/>
            <w:tcBorders>
              <w:left w:val="nil"/>
              <w:right w:val="nil"/>
            </w:tcBorders>
          </w:tcPr>
          <w:p w14:paraId="28E797E1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A4DB5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rYABBY5 R</w:t>
            </w:r>
          </w:p>
        </w:tc>
        <w:tc>
          <w:tcPr>
            <w:tcW w:w="1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3F0B9" w14:textId="77777777" w:rsidR="00A604BC" w:rsidRPr="004C0380" w:rsidRDefault="00A604BC" w:rsidP="00DD66E2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 w:cs="Arial"/>
                <w:color w:val="000000"/>
                <w:sz w:val="20"/>
                <w:szCs w:val="20"/>
              </w:rPr>
              <w:t>AGTCCAGAGATGGGAGCAGT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4676A620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FE6F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5F046206" w14:textId="77777777" w:rsidTr="00A604BC">
        <w:trPr>
          <w:trHeight w:hRule="exact" w:val="68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58B37C91" w14:textId="77777777" w:rsidR="00A604BC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78BEA30F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2753A" w14:textId="77777777" w:rsidR="00A604BC" w:rsidRDefault="00A604BC" w:rsidP="00DD66E2">
            <w:pPr>
              <w:spacing w:after="0" w:line="36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818CC" w14:textId="77777777" w:rsidR="00A604BC" w:rsidRPr="004C0380" w:rsidRDefault="00A604BC" w:rsidP="00DD66E2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0C3C2513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71102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5758C0F7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7A6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</w:pPr>
            <w:proofErr w:type="spellStart"/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GPPS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0B9E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GB" w:eastAsia="el-GR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  <w:t>OQ85884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9C91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GPP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3D5E" w14:textId="77777777" w:rsidR="00A604BC" w:rsidRPr="001260B7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260B7">
              <w:rPr>
                <w:rFonts w:asciiTheme="majorHAnsi" w:hAnsiTheme="majorHAnsi"/>
                <w:color w:val="000000"/>
                <w:sz w:val="20"/>
                <w:szCs w:val="20"/>
              </w:rPr>
              <w:t>CCGGTCAGTTTCTCGACCTC</w:t>
            </w:r>
          </w:p>
          <w:p w14:paraId="34651F0F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65491C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val="en-GB"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275A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l-GR"/>
              </w:rPr>
              <w:t>GPPS</w:t>
            </w:r>
          </w:p>
        </w:tc>
      </w:tr>
      <w:tr w:rsidR="00A604BC" w:rsidRPr="00760167" w14:paraId="4449A7E6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A524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F0EA6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GB"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1D577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>GPPS</w:t>
            </w:r>
            <w:proofErr w:type="spellEnd"/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val="en-GB"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71AF0" w14:textId="77777777" w:rsidR="00A604BC" w:rsidRPr="001260B7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260B7">
              <w:rPr>
                <w:rFonts w:asciiTheme="majorHAnsi" w:hAnsiTheme="majorHAnsi"/>
                <w:color w:val="000000"/>
                <w:sz w:val="20"/>
                <w:szCs w:val="20"/>
              </w:rPr>
              <w:t>GGCTCGCCCATATTTCCTCA</w:t>
            </w:r>
          </w:p>
          <w:p w14:paraId="3A812176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ED6F28" w14:textId="77777777" w:rsidR="00A604BC" w:rsidRPr="002342FC" w:rsidRDefault="00A604BC" w:rsidP="00DD66E2">
            <w:pPr>
              <w:spacing w:after="0" w:line="360" w:lineRule="auto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E095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DB948E3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58BAF31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</w:tcPr>
          <w:p w14:paraId="170D1067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  <w:t>OQ85885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AFEBB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B386E" w14:textId="77777777" w:rsidR="00A604BC" w:rsidRPr="001260B7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260B7">
              <w:rPr>
                <w:rFonts w:asciiTheme="majorHAnsi" w:hAnsiTheme="majorHAnsi"/>
                <w:color w:val="000000"/>
                <w:sz w:val="20"/>
                <w:szCs w:val="20"/>
              </w:rPr>
              <w:t>CGTCGCCAAAGAAGTCCTCCA</w:t>
            </w:r>
          </w:p>
          <w:p w14:paraId="4DC0AE66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</w:p>
          <w:p w14:paraId="73EF621B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93AAF5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24A4D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G8</w:t>
            </w:r>
            <w:r w:rsidR="00D00693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H</w:t>
            </w:r>
          </w:p>
        </w:tc>
      </w:tr>
      <w:tr w:rsidR="00A604BC" w:rsidRPr="00760167" w14:paraId="5EA7F9F2" w14:textId="77777777" w:rsidTr="00A604BC">
        <w:trPr>
          <w:trHeight w:hRule="exact" w:val="36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E8EF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DE2B4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EF0FA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Nn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G8</w:t>
            </w:r>
            <w:r w:rsidR="00D00693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H</w:t>
            </w:r>
            <w:r w:rsidRPr="00760167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 xml:space="preserve"> 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7BA4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4C0380">
              <w:rPr>
                <w:rFonts w:asciiTheme="majorHAnsi" w:hAnsiTheme="majorHAnsi"/>
                <w:color w:val="000000"/>
                <w:sz w:val="20"/>
                <w:szCs w:val="20"/>
              </w:rPr>
              <w:t>CGGAGTACTTGAACTGGTCGT</w:t>
            </w:r>
          </w:p>
          <w:p w14:paraId="1CE70DBC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069FE4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C952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2C0CDD5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6D2CAAB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Nn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8HGO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</w:tcPr>
          <w:p w14:paraId="659E9E66" w14:textId="77777777" w:rsidR="00A604BC" w:rsidRPr="00470785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470785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OQ85885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FA093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Nn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8HGO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FE1FE" w14:textId="77777777" w:rsidR="00A604BC" w:rsidRPr="001260B7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260B7">
              <w:rPr>
                <w:rFonts w:asciiTheme="majorHAnsi" w:hAnsiTheme="majorHAnsi"/>
                <w:color w:val="000000"/>
                <w:sz w:val="20"/>
                <w:szCs w:val="20"/>
              </w:rPr>
              <w:t>ACCGGAGGAGTAGGTGTGGA</w:t>
            </w:r>
          </w:p>
          <w:p w14:paraId="26FDCF20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14:paraId="71FFD03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3ED20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760167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8HGO</w:t>
            </w:r>
          </w:p>
        </w:tc>
      </w:tr>
      <w:tr w:rsidR="00A604BC" w:rsidRPr="00760167" w14:paraId="03B376F9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0493F7B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3B923E22" w14:textId="77777777" w:rsidR="00A604BC" w:rsidRPr="0004245E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6695A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>Nn</w:t>
            </w:r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>8HGO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49B15" w14:textId="77777777" w:rsidR="00A604BC" w:rsidRPr="004C0380" w:rsidRDefault="00A604BC" w:rsidP="00DD66E2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260B7">
              <w:rPr>
                <w:rFonts w:asciiTheme="majorHAnsi" w:hAnsiTheme="majorHAnsi"/>
                <w:color w:val="000000"/>
                <w:sz w:val="20"/>
                <w:szCs w:val="20"/>
              </w:rPr>
              <w:t>TCCCCAACAGCAGAGGAACG</w:t>
            </w:r>
          </w:p>
          <w:p w14:paraId="381E31FF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70D46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192A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1AB9B0CD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16E7D666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20"/>
                <w:szCs w:val="20"/>
              </w:rPr>
              <w:lastRenderedPageBreak/>
              <w:t>Nn</w:t>
            </w:r>
            <w:r w:rsidR="00D00693">
              <w:rPr>
                <w:rFonts w:asciiTheme="majorHAnsi" w:eastAsia="Times New Roman" w:hAnsiTheme="majorHAnsi" w:cs="Arial"/>
                <w:sz w:val="20"/>
                <w:szCs w:val="20"/>
              </w:rPr>
              <w:t>PRISE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</w:tcPr>
          <w:p w14:paraId="5718B369" w14:textId="77777777" w:rsidR="00A604BC" w:rsidRPr="0004245E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04245E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OQ858852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7B15D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20"/>
                <w:szCs w:val="20"/>
              </w:rPr>
              <w:t>NnISY</w:t>
            </w:r>
            <w:proofErr w:type="spellEnd"/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C1E0A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>CATATTCTATGCCACATGGACC</w:t>
            </w: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14:paraId="40295CFE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163AE" w14:textId="77777777" w:rsidR="00A604BC" w:rsidRPr="00760167" w:rsidRDefault="00D00693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PRISE</w:t>
            </w:r>
          </w:p>
        </w:tc>
      </w:tr>
      <w:tr w:rsidR="00A604BC" w:rsidRPr="00760167" w14:paraId="762DDE24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60C070DA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51B646DE" w14:textId="77777777" w:rsidR="00A604BC" w:rsidRPr="0004245E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98D29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20"/>
                <w:szCs w:val="20"/>
              </w:rPr>
              <w:t>NnISY</w:t>
            </w:r>
            <w:proofErr w:type="spellEnd"/>
            <w:r w:rsidRPr="00760167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947EB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>TGAACGGAGGATCGTGACTTC</w:t>
            </w: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88DD08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473DE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  <w:tr w:rsidR="00A604BC" w:rsidRPr="00760167" w14:paraId="1FB32676" w14:textId="77777777" w:rsidTr="00A604BC">
        <w:trPr>
          <w:trHeight w:hRule="exact" w:val="360"/>
        </w:trPr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14:paraId="58B00AC1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n</w:t>
            </w: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EPS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</w:tcPr>
          <w:p w14:paraId="74997BBB" w14:textId="77777777" w:rsidR="00A604BC" w:rsidRPr="0004245E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4245E">
              <w:rPr>
                <w:rFonts w:asciiTheme="majorHAnsi" w:hAnsiTheme="majorHAnsi" w:cstheme="majorHAnsi"/>
                <w:b/>
                <w:sz w:val="20"/>
                <w:szCs w:val="20"/>
              </w:rPr>
              <w:t>OQ85885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CAB2C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n</w:t>
            </w: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EPS1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F82BD" w14:textId="77777777" w:rsidR="00A604BC" w:rsidRPr="001260B7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>GTGGCGGAGTCCATCGGTAA</w:t>
            </w:r>
          </w:p>
          <w:p w14:paraId="7B3758A2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50461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  <w:proofErr w:type="spellStart"/>
            <w:proofErr w:type="gramStart"/>
            <w:r w:rsidRPr="002342FC"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  <w:t>N.nervosa</w:t>
            </w:r>
            <w:proofErr w:type="spellEnd"/>
            <w:proofErr w:type="gramEnd"/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E01AD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NEPS1</w:t>
            </w:r>
          </w:p>
        </w:tc>
      </w:tr>
      <w:tr w:rsidR="00A604BC" w:rsidRPr="00760167" w14:paraId="480EC400" w14:textId="77777777" w:rsidTr="00A604BC">
        <w:trPr>
          <w:trHeight w:hRule="exact" w:val="360"/>
        </w:trPr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14:paraId="36D743D3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7B51D003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6058B" w14:textId="77777777" w:rsidR="00A604BC" w:rsidRPr="00760167" w:rsidRDefault="00A604BC" w:rsidP="00DD66E2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n</w:t>
            </w:r>
            <w:r w:rsidRPr="00760167">
              <w:rPr>
                <w:rFonts w:asciiTheme="majorHAnsi" w:hAnsiTheme="majorHAnsi"/>
                <w:sz w:val="20"/>
                <w:szCs w:val="20"/>
                <w:lang w:val="en-GB"/>
              </w:rPr>
              <w:t>NEPS1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1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F621D" w14:textId="77777777" w:rsidR="00A604BC" w:rsidRPr="001260B7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1260B7">
              <w:rPr>
                <w:rFonts w:asciiTheme="majorHAnsi" w:hAnsiTheme="majorHAnsi" w:cs="Arial"/>
                <w:sz w:val="20"/>
                <w:szCs w:val="20"/>
              </w:rPr>
              <w:t>GGTCGAGGTCCATCACGGTT</w:t>
            </w:r>
          </w:p>
          <w:p w14:paraId="2CD3CA5A" w14:textId="77777777" w:rsidR="00A604BC" w:rsidRPr="004C0380" w:rsidRDefault="00A604BC" w:rsidP="00DD66E2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06B40A" w14:textId="77777777" w:rsidR="00A604BC" w:rsidRPr="002342FC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6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5B934" w14:textId="77777777" w:rsidR="00A604BC" w:rsidRPr="00760167" w:rsidRDefault="00A604BC" w:rsidP="00DD66E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</w:p>
        </w:tc>
      </w:tr>
    </w:tbl>
    <w:p w14:paraId="7982121B" w14:textId="77777777" w:rsidR="00BB14CA" w:rsidRPr="005701B0" w:rsidRDefault="00BB14CA" w:rsidP="001260B7">
      <w:pPr>
        <w:rPr>
          <w:rFonts w:asciiTheme="majorHAnsi" w:hAnsiTheme="majorHAnsi"/>
        </w:rPr>
      </w:pPr>
    </w:p>
    <w:sectPr w:rsidR="00BB14CA" w:rsidRPr="005701B0" w:rsidSect="00E01BBC">
      <w:pgSz w:w="16840" w:h="11900" w:orient="landscape"/>
      <w:pgMar w:top="1800" w:right="1440" w:bottom="207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79D90" w14:textId="77777777" w:rsidR="00DE35F1" w:rsidRDefault="00DE35F1" w:rsidP="001260B7">
      <w:pPr>
        <w:spacing w:after="0" w:line="240" w:lineRule="auto"/>
      </w:pPr>
      <w:r>
        <w:separator/>
      </w:r>
    </w:p>
  </w:endnote>
  <w:endnote w:type="continuationSeparator" w:id="0">
    <w:p w14:paraId="6556BC6F" w14:textId="77777777" w:rsidR="00DE35F1" w:rsidRDefault="00DE35F1" w:rsidP="0012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BA3F2" w14:textId="77777777" w:rsidR="00DE35F1" w:rsidRDefault="00DE35F1" w:rsidP="001260B7">
      <w:pPr>
        <w:spacing w:after="0" w:line="240" w:lineRule="auto"/>
      </w:pPr>
      <w:r>
        <w:separator/>
      </w:r>
    </w:p>
  </w:footnote>
  <w:footnote w:type="continuationSeparator" w:id="0">
    <w:p w14:paraId="2DC2B4CC" w14:textId="77777777" w:rsidR="00DE35F1" w:rsidRDefault="00DE35F1" w:rsidP="001260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1B0"/>
    <w:rsid w:val="0004245E"/>
    <w:rsid w:val="001260B7"/>
    <w:rsid w:val="0018752E"/>
    <w:rsid w:val="001B3D32"/>
    <w:rsid w:val="002342FC"/>
    <w:rsid w:val="00316F60"/>
    <w:rsid w:val="003A6D09"/>
    <w:rsid w:val="003F3650"/>
    <w:rsid w:val="00470785"/>
    <w:rsid w:val="004C0380"/>
    <w:rsid w:val="004D0183"/>
    <w:rsid w:val="005017EF"/>
    <w:rsid w:val="0056373A"/>
    <w:rsid w:val="005701B0"/>
    <w:rsid w:val="006967EA"/>
    <w:rsid w:val="006D69C3"/>
    <w:rsid w:val="00744505"/>
    <w:rsid w:val="00760167"/>
    <w:rsid w:val="007C6970"/>
    <w:rsid w:val="007F6171"/>
    <w:rsid w:val="008456CF"/>
    <w:rsid w:val="008908B2"/>
    <w:rsid w:val="009368FA"/>
    <w:rsid w:val="00954D16"/>
    <w:rsid w:val="009658A4"/>
    <w:rsid w:val="00A10D2C"/>
    <w:rsid w:val="00A604BC"/>
    <w:rsid w:val="00AD6F9F"/>
    <w:rsid w:val="00B04CC7"/>
    <w:rsid w:val="00B46415"/>
    <w:rsid w:val="00BB14CA"/>
    <w:rsid w:val="00BF6FE6"/>
    <w:rsid w:val="00C049E3"/>
    <w:rsid w:val="00C324B9"/>
    <w:rsid w:val="00CD1CEA"/>
    <w:rsid w:val="00D00693"/>
    <w:rsid w:val="00D27A0F"/>
    <w:rsid w:val="00DA77DB"/>
    <w:rsid w:val="00DD66E2"/>
    <w:rsid w:val="00DE2DA0"/>
    <w:rsid w:val="00DE35F1"/>
    <w:rsid w:val="00DF09B6"/>
    <w:rsid w:val="00E01BBC"/>
    <w:rsid w:val="00E07AAE"/>
    <w:rsid w:val="00E07BB7"/>
    <w:rsid w:val="00E56B4C"/>
    <w:rsid w:val="00ED08FB"/>
    <w:rsid w:val="00EF7146"/>
    <w:rsid w:val="00F944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058B"/>
  <w15:docId w15:val="{B11CDDC7-1013-4C4B-805E-D92BF1A9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1B0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D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B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26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B7"/>
    <w:rPr>
      <w:sz w:val="22"/>
      <w:szCs w:val="22"/>
    </w:rPr>
  </w:style>
  <w:style w:type="paragraph" w:customStyle="1" w:styleId="Default">
    <w:name w:val="Default"/>
    <w:rsid w:val="009368FA"/>
    <w:pPr>
      <w:autoSpaceDE w:val="0"/>
      <w:autoSpaceDN w:val="0"/>
      <w:adjustRightInd w:val="0"/>
      <w:spacing w:after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4C7C9-867F-4EF0-8F0B-778951C80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Biochemistry-Biotechnology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a</dc:creator>
  <cp:lastModifiedBy>India Humphreys</cp:lastModifiedBy>
  <cp:revision>5</cp:revision>
  <dcterms:created xsi:type="dcterms:W3CDTF">2023-11-27T13:48:00Z</dcterms:created>
  <dcterms:modified xsi:type="dcterms:W3CDTF">2023-12-19T11:00:00Z</dcterms:modified>
</cp:coreProperties>
</file>